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2E504" w14:textId="77777777" w:rsidR="00531920" w:rsidRPr="002F36B4" w:rsidRDefault="00531920" w:rsidP="00531920">
      <w:pPr>
        <w:widowControl/>
        <w:spacing w:line="480" w:lineRule="auto"/>
        <w:jc w:val="left"/>
        <w:rPr>
          <w:b/>
          <w:kern w:val="24"/>
          <w:szCs w:val="24"/>
        </w:rPr>
      </w:pPr>
      <w:r w:rsidRPr="002F36B4">
        <w:rPr>
          <w:b/>
          <w:kern w:val="24"/>
          <w:szCs w:val="24"/>
        </w:rPr>
        <w:t>Measuring shared knowledge with group false memory</w:t>
      </w:r>
    </w:p>
    <w:p w14:paraId="7E18789B" w14:textId="77777777" w:rsidR="00531920" w:rsidRPr="002F36B4" w:rsidRDefault="00531920" w:rsidP="00531920">
      <w:pPr>
        <w:widowControl/>
        <w:spacing w:line="480" w:lineRule="auto"/>
        <w:jc w:val="left"/>
        <w:rPr>
          <w:kern w:val="24"/>
          <w:szCs w:val="24"/>
        </w:rPr>
      </w:pPr>
    </w:p>
    <w:p w14:paraId="0BD7CE52" w14:textId="77777777" w:rsidR="00531920" w:rsidRPr="002F36B4" w:rsidRDefault="00531920" w:rsidP="00531920">
      <w:pPr>
        <w:widowControl/>
        <w:spacing w:line="480" w:lineRule="auto"/>
        <w:jc w:val="left"/>
        <w:rPr>
          <w:kern w:val="24"/>
          <w:szCs w:val="24"/>
        </w:rPr>
      </w:pPr>
      <w:r w:rsidRPr="002F36B4">
        <w:rPr>
          <w:kern w:val="24"/>
          <w:szCs w:val="24"/>
        </w:rPr>
        <w:t>Yoshiko Arima</w:t>
      </w:r>
      <w:r>
        <w:rPr>
          <w:kern w:val="24"/>
          <w:szCs w:val="24"/>
        </w:rPr>
        <w:t>*</w:t>
      </w:r>
      <w:r w:rsidRPr="002F36B4">
        <w:rPr>
          <w:kern w:val="24"/>
          <w:szCs w:val="24"/>
        </w:rPr>
        <w:tab/>
        <w:t>Ryoji Yukihiro</w:t>
      </w:r>
      <w:r w:rsidRPr="002F36B4">
        <w:rPr>
          <w:kern w:val="24"/>
          <w:szCs w:val="24"/>
        </w:rPr>
        <w:tab/>
        <w:t>Yosuke Hattori</w:t>
      </w:r>
      <w:r w:rsidRPr="002F36B4">
        <w:rPr>
          <w:kern w:val="24"/>
          <w:szCs w:val="24"/>
        </w:rPr>
        <w:tab/>
        <w:t>Kyoto Gakuen University</w:t>
      </w:r>
    </w:p>
    <w:p w14:paraId="7112C494" w14:textId="77777777" w:rsidR="00531920" w:rsidRPr="002F36B4" w:rsidRDefault="00531920" w:rsidP="00531920">
      <w:pPr>
        <w:widowControl/>
        <w:spacing w:line="480" w:lineRule="auto"/>
        <w:jc w:val="left"/>
        <w:rPr>
          <w:kern w:val="24"/>
        </w:rPr>
      </w:pPr>
    </w:p>
    <w:p w14:paraId="780C42B8" w14:textId="77777777" w:rsidR="00531920" w:rsidRPr="002F36B4" w:rsidRDefault="00531920" w:rsidP="00531920">
      <w:pPr>
        <w:widowControl/>
        <w:spacing w:line="480" w:lineRule="auto"/>
        <w:jc w:val="left"/>
        <w:rPr>
          <w:szCs w:val="24"/>
        </w:rPr>
      </w:pPr>
      <w:r w:rsidRPr="002F36B4">
        <w:rPr>
          <w:szCs w:val="24"/>
        </w:rPr>
        <w:t>Correspondence concerning this article should be addressed to Yoshiko Arima, Faculty of Human and Cultural Studies, Kyoto Gakuen University, 1-1 Nanjo-ootani, Sogabecho, Kameoka, Kyoto, 621-8555, Japan. E-mails</w:t>
      </w:r>
      <w:r w:rsidRPr="002F36B4">
        <w:rPr>
          <w:color w:val="000000"/>
          <w:szCs w:val="24"/>
        </w:rPr>
        <w:t xml:space="preserve"> may be sent to </w:t>
      </w:r>
      <w:hyperlink r:id="rId6" w:history="1">
        <w:r w:rsidRPr="002F36B4">
          <w:rPr>
            <w:rStyle w:val="a7"/>
            <w:szCs w:val="24"/>
          </w:rPr>
          <w:t>arima@arimalab.com</w:t>
        </w:r>
      </w:hyperlink>
      <w:r>
        <w:rPr>
          <w:szCs w:val="24"/>
        </w:rPr>
        <w:t>.</w:t>
      </w:r>
    </w:p>
    <w:p w14:paraId="09688ED9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0B3CD402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379DF48B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41BB4B97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494FCA8E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151A763E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3336D508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599769B3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20BED10B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536664BE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1A33AD62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4B8F52B5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5464B5E1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36A2678F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0F6BA53B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2FAE7877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53503144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467ED4D8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0AB845D4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5A5B83F2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03E1C205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06DCEAE6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  <w:rPr>
          <w:kern w:val="0"/>
          <w:szCs w:val="24"/>
        </w:rPr>
      </w:pPr>
      <w:r w:rsidRPr="00A12E2A">
        <w:lastRenderedPageBreak/>
        <w:t xml:space="preserve">Appendix A </w:t>
      </w:r>
    </w:p>
    <w:p w14:paraId="642C2C0E" w14:textId="77777777" w:rsidR="00531920" w:rsidRPr="00A12E2A" w:rsidRDefault="00531920" w:rsidP="00531920">
      <w:pPr>
        <w:spacing w:line="360" w:lineRule="auto"/>
        <w:ind w:left="720" w:hanging="720"/>
      </w:pPr>
      <w:r w:rsidRPr="00A12E2A">
        <w:t xml:space="preserve">Wordlist for Experiment 2 (Consistent and </w:t>
      </w:r>
      <w:r>
        <w:t>r</w:t>
      </w:r>
      <w:r w:rsidRPr="00A12E2A">
        <w:t>andomized as between-subject condition)</w:t>
      </w:r>
    </w:p>
    <w:p w14:paraId="0DA2FF43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Consistent</w:t>
      </w:r>
      <w:r w:rsidRPr="00A12E2A">
        <w:tab/>
      </w:r>
      <w:r w:rsidRPr="00A12E2A">
        <w:tab/>
        <w:t>List 1</w:t>
      </w:r>
      <w:r w:rsidRPr="00A12E2A">
        <w:tab/>
        <w:t>List 2</w:t>
      </w:r>
      <w:r w:rsidRPr="00A12E2A">
        <w:tab/>
        <w:t>List 3</w:t>
      </w:r>
      <w:r w:rsidRPr="00A12E2A">
        <w:tab/>
        <w:t>List 4</w:t>
      </w:r>
      <w:r w:rsidRPr="00A12E2A">
        <w:tab/>
        <w:t>List 5</w:t>
      </w:r>
      <w:r w:rsidRPr="00A12E2A">
        <w:tab/>
        <w:t>List 6</w:t>
      </w:r>
    </w:p>
    <w:p w14:paraId="41276F94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 xml:space="preserve">Critical word </w:t>
      </w:r>
      <w:r w:rsidRPr="00A12E2A">
        <w:tab/>
      </w:r>
      <w:r w:rsidRPr="00A12E2A">
        <w:tab/>
        <w:t>rest</w:t>
      </w:r>
      <w:r w:rsidRPr="00A12E2A">
        <w:tab/>
        <w:t>read</w:t>
      </w:r>
      <w:r w:rsidRPr="00A12E2A">
        <w:tab/>
        <w:t xml:space="preserve"> leg</w:t>
      </w:r>
      <w:r w:rsidRPr="00A12E2A">
        <w:tab/>
        <w:t>television happy   warm</w:t>
      </w:r>
    </w:p>
    <w:p w14:paraId="20F04A1F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3D585A6F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Wordlist</w:t>
      </w:r>
      <w:r w:rsidRPr="00A12E2A">
        <w:tab/>
      </w:r>
      <w:r w:rsidRPr="00A12E2A">
        <w:tab/>
      </w:r>
      <w:r w:rsidRPr="00A12E2A">
        <w:tab/>
        <w:t>absent</w:t>
      </w:r>
      <w:r w:rsidRPr="00A12E2A">
        <w:tab/>
        <w:t>news</w:t>
      </w:r>
      <w:r w:rsidRPr="00A12E2A">
        <w:tab/>
        <w:t>shoes</w:t>
      </w:r>
      <w:r w:rsidRPr="00A12E2A">
        <w:tab/>
        <w:t>amusing   play</w:t>
      </w:r>
      <w:r w:rsidRPr="00A12E2A">
        <w:tab/>
        <w:t>spring</w:t>
      </w:r>
    </w:p>
    <w:p w14:paraId="01921FA2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vacation</w:t>
      </w:r>
      <w:r w:rsidRPr="00A12E2A">
        <w:tab/>
        <w:t>letter</w:t>
      </w:r>
      <w:r w:rsidRPr="00A12E2A">
        <w:tab/>
        <w:t>walk</w:t>
      </w:r>
      <w:r w:rsidRPr="00A12E2A">
        <w:tab/>
        <w:t>see</w:t>
      </w:r>
      <w:r w:rsidRPr="00A12E2A">
        <w:tab/>
        <w:t>travel</w:t>
      </w:r>
      <w:r w:rsidRPr="00A12E2A">
        <w:tab/>
        <w:t>cold</w:t>
      </w:r>
    </w:p>
    <w:p w14:paraId="5DD42C04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unday</w:t>
      </w:r>
      <w:r w:rsidRPr="00A12E2A">
        <w:tab/>
        <w:t>talk</w:t>
      </w:r>
      <w:r w:rsidRPr="00A12E2A">
        <w:tab/>
        <w:t>run</w:t>
      </w:r>
      <w:r w:rsidRPr="00A12E2A">
        <w:tab/>
        <w:t>radio</w:t>
      </w:r>
      <w:r w:rsidRPr="00A12E2A">
        <w:tab/>
        <w:t>music</w:t>
      </w:r>
      <w:r w:rsidRPr="00A12E2A">
        <w:tab/>
        <w:t>heater</w:t>
      </w:r>
    </w:p>
    <w:p w14:paraId="2FA98F10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leep</w:t>
      </w:r>
      <w:r w:rsidRPr="00A12E2A">
        <w:tab/>
        <w:t>library</w:t>
      </w:r>
      <w:r w:rsidRPr="00A12E2A">
        <w:tab/>
        <w:t>fast</w:t>
      </w:r>
      <w:r w:rsidRPr="00A12E2A">
        <w:tab/>
        <w:t>screen</w:t>
      </w:r>
      <w:r w:rsidRPr="00A12E2A">
        <w:tab/>
        <w:t>memory</w:t>
      </w:r>
      <w:r w:rsidRPr="00A12E2A">
        <w:tab/>
        <w:t>cool</w:t>
      </w:r>
    </w:p>
    <w:p w14:paraId="16E2368D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chool</w:t>
      </w:r>
      <w:r w:rsidRPr="00A12E2A">
        <w:tab/>
        <w:t>voice</w:t>
      </w:r>
      <w:r w:rsidRPr="00A12E2A">
        <w:tab/>
        <w:t>hands</w:t>
      </w:r>
      <w:r w:rsidRPr="00A12E2A">
        <w:tab/>
        <w:t>drama</w:t>
      </w:r>
      <w:r w:rsidRPr="00A12E2A">
        <w:tab/>
        <w:t>picnic</w:t>
      </w:r>
      <w:r w:rsidRPr="00A12E2A">
        <w:tab/>
        <w:t>stove</w:t>
      </w:r>
    </w:p>
    <w:p w14:paraId="7F537B9C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holiday</w:t>
      </w:r>
      <w:r w:rsidRPr="00A12E2A">
        <w:tab/>
        <w:t>write</w:t>
      </w:r>
      <w:r w:rsidRPr="00A12E2A">
        <w:tab/>
        <w:t>step</w:t>
      </w:r>
      <w:r w:rsidRPr="00A12E2A">
        <w:tab/>
        <w:t>eye</w:t>
      </w:r>
      <w:r w:rsidRPr="00A12E2A">
        <w:tab/>
        <w:t>time</w:t>
      </w:r>
      <w:r w:rsidRPr="00A12E2A">
        <w:tab/>
        <w:t>summer</w:t>
      </w:r>
    </w:p>
    <w:p w14:paraId="40BA1F4F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tired</w:t>
      </w:r>
      <w:r w:rsidRPr="00A12E2A">
        <w:tab/>
        <w:t>novel</w:t>
      </w:r>
      <w:r w:rsidRPr="00A12E2A">
        <w:tab/>
        <w:t>fat</w:t>
      </w:r>
      <w:r w:rsidRPr="00A12E2A">
        <w:tab/>
        <w:t>antenna</w:t>
      </w:r>
      <w:r w:rsidRPr="00A12E2A">
        <w:tab/>
        <w:t xml:space="preserve">painful  fireplace </w:t>
      </w:r>
    </w:p>
    <w:p w14:paraId="3F4FFB7B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break</w:t>
      </w:r>
      <w:r w:rsidRPr="00A12E2A">
        <w:tab/>
        <w:t>book</w:t>
      </w:r>
      <w:r w:rsidRPr="00A12E2A">
        <w:tab/>
        <w:t>long</w:t>
      </w:r>
      <w:r w:rsidRPr="00A12E2A">
        <w:tab/>
        <w:t>program</w:t>
      </w:r>
      <w:r w:rsidRPr="00A12E2A">
        <w:tab/>
        <w:t>glad</w:t>
      </w:r>
      <w:r w:rsidRPr="00A12E2A">
        <w:tab/>
        <w:t>room</w:t>
      </w:r>
    </w:p>
    <w:p w14:paraId="7A6F7918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ick</w:t>
      </w:r>
      <w:r w:rsidRPr="00A12E2A">
        <w:tab/>
        <w:t>reading</w:t>
      </w:r>
      <w:r w:rsidRPr="00A12E2A">
        <w:tab/>
        <w:t>socks</w:t>
      </w:r>
      <w:r w:rsidRPr="00A12E2A">
        <w:tab/>
        <w:t>channel</w:t>
      </w:r>
      <w:r w:rsidRPr="00A12E2A">
        <w:tab/>
        <w:t>hiking</w:t>
      </w:r>
      <w:r w:rsidRPr="00A12E2A">
        <w:tab/>
        <w:t>fire</w:t>
      </w:r>
    </w:p>
    <w:p w14:paraId="21857EA3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lesson</w:t>
      </w:r>
      <w:r w:rsidRPr="00A12E2A">
        <w:tab/>
        <w:t>journal</w:t>
      </w:r>
      <w:r w:rsidRPr="00A12E2A">
        <w:tab/>
        <w:t>slim</w:t>
      </w:r>
      <w:r w:rsidRPr="00A12E2A">
        <w:tab/>
        <w:t>movie</w:t>
      </w:r>
      <w:r w:rsidRPr="00A12E2A">
        <w:tab/>
        <w:t>sad</w:t>
      </w:r>
      <w:r w:rsidRPr="00A12E2A">
        <w:tab/>
        <w:t>futon</w:t>
      </w:r>
    </w:p>
    <w:p w14:paraId="195802DE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6072B558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2BA3E1BD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Randomized</w:t>
      </w:r>
      <w:r w:rsidRPr="00A12E2A">
        <w:tab/>
      </w:r>
      <w:r w:rsidRPr="00A12E2A">
        <w:tab/>
        <w:t>List 1</w:t>
      </w:r>
      <w:r w:rsidRPr="00A12E2A">
        <w:tab/>
        <w:t>List 2</w:t>
      </w:r>
      <w:r w:rsidRPr="00A12E2A">
        <w:tab/>
        <w:t>List 3</w:t>
      </w:r>
      <w:r w:rsidRPr="00A12E2A">
        <w:tab/>
        <w:t>List 4</w:t>
      </w:r>
      <w:r w:rsidRPr="00A12E2A">
        <w:tab/>
        <w:t>List 5</w:t>
      </w:r>
      <w:r w:rsidRPr="00A12E2A">
        <w:tab/>
        <w:t>List 6</w:t>
      </w:r>
    </w:p>
    <w:p w14:paraId="4917D14C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31C52EF2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Wordlist</w:t>
      </w:r>
      <w:r w:rsidRPr="00A12E2A">
        <w:tab/>
      </w:r>
      <w:r w:rsidRPr="00A12E2A">
        <w:tab/>
      </w:r>
      <w:r w:rsidRPr="00A12E2A">
        <w:tab/>
        <w:t>absent</w:t>
      </w:r>
      <w:r w:rsidRPr="00A12E2A">
        <w:tab/>
        <w:t>news</w:t>
      </w:r>
      <w:r w:rsidRPr="00A12E2A">
        <w:tab/>
        <w:t>shoes</w:t>
      </w:r>
      <w:r w:rsidRPr="00A12E2A">
        <w:tab/>
        <w:t>amusing</w:t>
      </w:r>
      <w:r w:rsidRPr="00A12E2A">
        <w:tab/>
        <w:t>play</w:t>
      </w:r>
      <w:r w:rsidRPr="00A12E2A">
        <w:tab/>
        <w:t>spring</w:t>
      </w:r>
    </w:p>
    <w:p w14:paraId="74A6C7B0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travel</w:t>
      </w:r>
      <w:r w:rsidRPr="00A12E2A">
        <w:tab/>
        <w:t>cold</w:t>
      </w:r>
      <w:r w:rsidRPr="00A12E2A">
        <w:tab/>
        <w:t>vacation</w:t>
      </w:r>
      <w:r w:rsidRPr="00A12E2A">
        <w:tab/>
        <w:t>letter</w:t>
      </w:r>
      <w:r w:rsidRPr="00A12E2A">
        <w:tab/>
        <w:t>walk</w:t>
      </w:r>
      <w:r w:rsidRPr="00A12E2A">
        <w:tab/>
        <w:t>see</w:t>
      </w:r>
    </w:p>
    <w:p w14:paraId="3D47999B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run</w:t>
      </w:r>
      <w:r w:rsidRPr="00A12E2A">
        <w:tab/>
        <w:t>radio</w:t>
      </w:r>
      <w:r w:rsidRPr="00A12E2A">
        <w:tab/>
        <w:t>music</w:t>
      </w:r>
      <w:r w:rsidRPr="00A12E2A">
        <w:tab/>
        <w:t>heater</w:t>
      </w:r>
      <w:r w:rsidRPr="00A12E2A">
        <w:tab/>
        <w:t>Sunday</w:t>
      </w:r>
      <w:r w:rsidRPr="00A12E2A">
        <w:tab/>
        <w:t>talk</w:t>
      </w:r>
    </w:p>
    <w:p w14:paraId="7EDCB415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leep</w:t>
      </w:r>
      <w:r w:rsidRPr="00A12E2A">
        <w:tab/>
        <w:t>library</w:t>
      </w:r>
      <w:r w:rsidRPr="00A12E2A">
        <w:tab/>
        <w:t xml:space="preserve">fast  </w:t>
      </w:r>
      <w:r w:rsidRPr="00A12E2A">
        <w:tab/>
        <w:t xml:space="preserve">screen </w:t>
      </w:r>
      <w:r w:rsidRPr="00A12E2A">
        <w:tab/>
        <w:t>memory</w:t>
      </w:r>
      <w:r w:rsidRPr="00A12E2A">
        <w:tab/>
        <w:t xml:space="preserve">cool </w:t>
      </w:r>
    </w:p>
    <w:p w14:paraId="73F59598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picnic</w:t>
      </w:r>
      <w:r w:rsidRPr="00A12E2A">
        <w:tab/>
        <w:t>stove</w:t>
      </w:r>
      <w:r w:rsidRPr="00A12E2A">
        <w:tab/>
        <w:t>school</w:t>
      </w:r>
      <w:r w:rsidRPr="00A12E2A">
        <w:tab/>
        <w:t>voice</w:t>
      </w:r>
      <w:r w:rsidRPr="00A12E2A">
        <w:tab/>
        <w:t>hands</w:t>
      </w:r>
      <w:r w:rsidRPr="00A12E2A">
        <w:tab/>
        <w:t>drama</w:t>
      </w:r>
    </w:p>
    <w:p w14:paraId="2F78CDBF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tep</w:t>
      </w:r>
      <w:r w:rsidRPr="00A12E2A">
        <w:tab/>
        <w:t>eye</w:t>
      </w:r>
      <w:r w:rsidRPr="00A12E2A">
        <w:tab/>
        <w:t>time</w:t>
      </w:r>
      <w:r w:rsidRPr="00A12E2A">
        <w:tab/>
        <w:t>summer</w:t>
      </w:r>
      <w:r w:rsidRPr="00A12E2A">
        <w:tab/>
        <w:t>holiday</w:t>
      </w:r>
      <w:r w:rsidRPr="00A12E2A">
        <w:tab/>
        <w:t>write</w:t>
      </w:r>
    </w:p>
    <w:p w14:paraId="4879F705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tired</w:t>
      </w:r>
      <w:r w:rsidRPr="00A12E2A">
        <w:tab/>
        <w:t>novel</w:t>
      </w:r>
      <w:r w:rsidRPr="00A12E2A">
        <w:tab/>
        <w:t>thick</w:t>
      </w:r>
      <w:r w:rsidRPr="00A12E2A">
        <w:tab/>
        <w:t>antenna</w:t>
      </w:r>
      <w:r w:rsidRPr="00A12E2A">
        <w:tab/>
        <w:t>painful  fireplace</w:t>
      </w:r>
    </w:p>
    <w:p w14:paraId="0A066478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glad</w:t>
      </w:r>
      <w:r w:rsidRPr="00A12E2A">
        <w:tab/>
        <w:t>room</w:t>
      </w:r>
      <w:r w:rsidRPr="00A12E2A">
        <w:tab/>
        <w:t>break</w:t>
      </w:r>
      <w:r w:rsidRPr="00A12E2A">
        <w:tab/>
        <w:t>book</w:t>
      </w:r>
      <w:r w:rsidRPr="00A12E2A">
        <w:tab/>
        <w:t xml:space="preserve"> long</w:t>
      </w:r>
      <w:r w:rsidRPr="00A12E2A">
        <w:tab/>
        <w:t>program</w:t>
      </w:r>
    </w:p>
    <w:p w14:paraId="3249076B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ocks</w:t>
      </w:r>
      <w:r w:rsidRPr="00A12E2A">
        <w:tab/>
        <w:t>channel</w:t>
      </w:r>
      <w:r w:rsidRPr="00A12E2A">
        <w:tab/>
        <w:t>hiking</w:t>
      </w:r>
      <w:r w:rsidRPr="00A12E2A">
        <w:tab/>
        <w:t>fire</w:t>
      </w:r>
      <w:r w:rsidRPr="00A12E2A">
        <w:tab/>
        <w:t>sick</w:t>
      </w:r>
      <w:r w:rsidRPr="00A12E2A">
        <w:tab/>
        <w:t>reading</w:t>
      </w:r>
    </w:p>
    <w:p w14:paraId="36AE53B6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lesson</w:t>
      </w:r>
      <w:r w:rsidRPr="00A12E2A">
        <w:tab/>
        <w:t>journal</w:t>
      </w:r>
      <w:r w:rsidRPr="00A12E2A">
        <w:tab/>
        <w:t>slim</w:t>
      </w:r>
      <w:r w:rsidRPr="00A12E2A">
        <w:tab/>
        <w:t>movie</w:t>
      </w:r>
      <w:r w:rsidRPr="00A12E2A">
        <w:tab/>
        <w:t xml:space="preserve">sad  </w:t>
      </w:r>
      <w:r w:rsidRPr="00A12E2A">
        <w:tab/>
        <w:t>futon</w:t>
      </w:r>
    </w:p>
    <w:p w14:paraId="58CE3DAA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</w:pPr>
    </w:p>
    <w:p w14:paraId="7B2086B5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</w:pPr>
    </w:p>
    <w:p w14:paraId="29DCD9CC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</w:pPr>
    </w:p>
    <w:p w14:paraId="189C2D52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3A835DD5" w14:textId="77777777" w:rsidR="00531920" w:rsidRDefault="00531920" w:rsidP="00531920">
      <w:pPr>
        <w:widowControl/>
        <w:autoSpaceDE w:val="0"/>
        <w:autoSpaceDN w:val="0"/>
        <w:adjustRightInd w:val="0"/>
        <w:jc w:val="left"/>
      </w:pPr>
    </w:p>
    <w:p w14:paraId="5CB39350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  <w:rPr>
          <w:kern w:val="0"/>
          <w:szCs w:val="24"/>
        </w:rPr>
      </w:pPr>
      <w:r w:rsidRPr="00A12E2A">
        <w:t xml:space="preserve">Appendix B </w:t>
      </w:r>
    </w:p>
    <w:p w14:paraId="70274338" w14:textId="77777777" w:rsidR="00531920" w:rsidRPr="00A12E2A" w:rsidRDefault="00531920" w:rsidP="00531920">
      <w:pPr>
        <w:spacing w:line="360" w:lineRule="auto"/>
        <w:ind w:left="720" w:hanging="720"/>
      </w:pPr>
      <w:r w:rsidRPr="00A12E2A">
        <w:t>Wordlist for Experiment 2 (Consistent and Randomized was within-subject condition)</w:t>
      </w:r>
    </w:p>
    <w:p w14:paraId="2D4AAF69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Set A</w:t>
      </w:r>
      <w:r w:rsidRPr="00A12E2A">
        <w:tab/>
      </w:r>
      <w:r w:rsidRPr="00A12E2A">
        <w:tab/>
      </w:r>
      <w:r w:rsidRPr="00A12E2A">
        <w:tab/>
        <w:t>List 1</w:t>
      </w:r>
      <w:r w:rsidRPr="00A12E2A">
        <w:tab/>
        <w:t>List 2</w:t>
      </w:r>
      <w:r w:rsidRPr="00A12E2A">
        <w:tab/>
        <w:t>List 3</w:t>
      </w:r>
      <w:r w:rsidRPr="00A12E2A">
        <w:tab/>
        <w:t>List 4</w:t>
      </w:r>
      <w:r w:rsidRPr="00A12E2A">
        <w:tab/>
        <w:t>List 5</w:t>
      </w:r>
      <w:r w:rsidRPr="00A12E2A">
        <w:tab/>
        <w:t>List 6</w:t>
      </w:r>
    </w:p>
    <w:p w14:paraId="2538108F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Consistent or Random</w:t>
      </w:r>
      <w:r w:rsidRPr="00A12E2A">
        <w:tab/>
        <w:t xml:space="preserve"> C</w:t>
      </w:r>
      <w:r w:rsidRPr="00A12E2A">
        <w:tab/>
        <w:t xml:space="preserve">   R</w:t>
      </w:r>
      <w:r w:rsidRPr="00A12E2A">
        <w:tab/>
        <w:t xml:space="preserve">  C</w:t>
      </w:r>
      <w:r w:rsidRPr="00A12E2A">
        <w:tab/>
        <w:t xml:space="preserve">   R</w:t>
      </w:r>
      <w:r w:rsidRPr="00A12E2A">
        <w:tab/>
        <w:t xml:space="preserve">   C</w:t>
      </w:r>
      <w:r w:rsidRPr="00A12E2A">
        <w:tab/>
        <w:t xml:space="preserve">   R</w:t>
      </w:r>
    </w:p>
    <w:p w14:paraId="72E00760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 xml:space="preserve">Critical word </w:t>
      </w:r>
      <w:r w:rsidRPr="00A12E2A">
        <w:tab/>
      </w:r>
      <w:r w:rsidRPr="00A12E2A">
        <w:tab/>
        <w:t>rest</w:t>
      </w:r>
      <w:r w:rsidRPr="00A12E2A">
        <w:tab/>
      </w:r>
      <w:r w:rsidRPr="00A12E2A">
        <w:tab/>
        <w:t xml:space="preserve"> leg</w:t>
      </w:r>
      <w:r w:rsidRPr="00A12E2A">
        <w:tab/>
        <w:t xml:space="preserve">        happy</w:t>
      </w:r>
    </w:p>
    <w:p w14:paraId="1787EE61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54D0C67F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Wordlist</w:t>
      </w:r>
      <w:r w:rsidRPr="00A12E2A">
        <w:tab/>
        <w:t>absent</w:t>
      </w:r>
      <w:r w:rsidRPr="00A12E2A">
        <w:tab/>
        <w:t>news</w:t>
      </w:r>
      <w:r w:rsidRPr="00A12E2A">
        <w:tab/>
        <w:t>shoes</w:t>
      </w:r>
      <w:r w:rsidRPr="00A12E2A">
        <w:tab/>
        <w:t>amusing  play</w:t>
      </w:r>
      <w:r w:rsidRPr="00A12E2A">
        <w:tab/>
        <w:t>spring</w:t>
      </w:r>
    </w:p>
    <w:p w14:paraId="685BC602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vacation</w:t>
      </w:r>
      <w:r w:rsidRPr="00A12E2A">
        <w:tab/>
        <w:t>cold</w:t>
      </w:r>
      <w:r w:rsidRPr="00A12E2A">
        <w:tab/>
        <w:t>walk</w:t>
      </w:r>
      <w:r w:rsidRPr="00A12E2A">
        <w:tab/>
        <w:t>letter</w:t>
      </w:r>
      <w:r w:rsidRPr="00A12E2A">
        <w:tab/>
        <w:t>travel</w:t>
      </w:r>
      <w:r w:rsidRPr="00A12E2A">
        <w:tab/>
        <w:t>see</w:t>
      </w:r>
    </w:p>
    <w:p w14:paraId="23C82CB2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unday</w:t>
      </w:r>
      <w:r w:rsidRPr="00A12E2A">
        <w:tab/>
        <w:t>radio</w:t>
      </w:r>
      <w:r w:rsidRPr="00A12E2A">
        <w:tab/>
        <w:t>run</w:t>
      </w:r>
      <w:r w:rsidRPr="00A12E2A">
        <w:tab/>
        <w:t>heater</w:t>
      </w:r>
      <w:r w:rsidRPr="00A12E2A">
        <w:tab/>
        <w:t>music</w:t>
      </w:r>
      <w:r w:rsidRPr="00A12E2A">
        <w:tab/>
        <w:t>talk</w:t>
      </w:r>
    </w:p>
    <w:p w14:paraId="516766B4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leep</w:t>
      </w:r>
      <w:r w:rsidRPr="00A12E2A">
        <w:tab/>
        <w:t>library</w:t>
      </w:r>
      <w:r w:rsidRPr="00A12E2A">
        <w:tab/>
        <w:t>fast</w:t>
      </w:r>
      <w:r w:rsidRPr="00A12E2A">
        <w:tab/>
        <w:t>screen</w:t>
      </w:r>
      <w:r w:rsidRPr="00A12E2A">
        <w:tab/>
        <w:t>memory</w:t>
      </w:r>
      <w:r w:rsidRPr="00A12E2A">
        <w:tab/>
        <w:t>cool</w:t>
      </w:r>
    </w:p>
    <w:p w14:paraId="06DBF085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chool</w:t>
      </w:r>
      <w:r w:rsidRPr="00A12E2A">
        <w:tab/>
        <w:t>stove</w:t>
      </w:r>
      <w:r w:rsidRPr="00A12E2A">
        <w:tab/>
        <w:t>hands</w:t>
      </w:r>
      <w:r w:rsidRPr="00A12E2A">
        <w:tab/>
        <w:t>voice</w:t>
      </w:r>
      <w:r w:rsidRPr="00A12E2A">
        <w:tab/>
        <w:t>picnic</w:t>
      </w:r>
      <w:r w:rsidRPr="00A12E2A">
        <w:tab/>
        <w:t>drama</w:t>
      </w:r>
    </w:p>
    <w:p w14:paraId="3EA6CBB9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holiday</w:t>
      </w:r>
      <w:r w:rsidRPr="00A12E2A">
        <w:tab/>
        <w:t>eye</w:t>
      </w:r>
      <w:r w:rsidRPr="00A12E2A">
        <w:tab/>
        <w:t>step</w:t>
      </w:r>
      <w:r w:rsidRPr="00A12E2A">
        <w:tab/>
        <w:t>summer</w:t>
      </w:r>
      <w:r w:rsidRPr="00A12E2A">
        <w:tab/>
        <w:t>time</w:t>
      </w:r>
      <w:r w:rsidRPr="00A12E2A">
        <w:tab/>
        <w:t>write</w:t>
      </w:r>
    </w:p>
    <w:p w14:paraId="1FE254E5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tired</w:t>
      </w:r>
      <w:r w:rsidRPr="00A12E2A">
        <w:tab/>
        <w:t>novel</w:t>
      </w:r>
      <w:r w:rsidRPr="00A12E2A">
        <w:tab/>
        <w:t>fat</w:t>
      </w:r>
      <w:r w:rsidRPr="00A12E2A">
        <w:tab/>
        <w:t>antenna</w:t>
      </w:r>
      <w:r w:rsidRPr="00A12E2A">
        <w:tab/>
        <w:t xml:space="preserve">painful  fireplace </w:t>
      </w:r>
    </w:p>
    <w:p w14:paraId="48DFA31E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break</w:t>
      </w:r>
      <w:r w:rsidRPr="00A12E2A">
        <w:tab/>
        <w:t>room</w:t>
      </w:r>
      <w:r w:rsidRPr="00A12E2A">
        <w:tab/>
        <w:t>long</w:t>
      </w:r>
      <w:r w:rsidRPr="00A12E2A">
        <w:tab/>
        <w:t>book</w:t>
      </w:r>
      <w:r w:rsidRPr="00A12E2A">
        <w:tab/>
        <w:t>glad</w:t>
      </w:r>
      <w:r w:rsidRPr="00A12E2A">
        <w:tab/>
        <w:t>program</w:t>
      </w:r>
    </w:p>
    <w:p w14:paraId="46818C24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ick</w:t>
      </w:r>
      <w:r w:rsidRPr="00A12E2A">
        <w:tab/>
        <w:t>channel</w:t>
      </w:r>
      <w:r w:rsidRPr="00A12E2A">
        <w:tab/>
        <w:t>socks</w:t>
      </w:r>
      <w:r w:rsidRPr="00A12E2A">
        <w:tab/>
        <w:t>fire</w:t>
      </w:r>
      <w:r w:rsidRPr="00A12E2A">
        <w:tab/>
        <w:t>hiking</w:t>
      </w:r>
      <w:r w:rsidRPr="00A12E2A">
        <w:tab/>
        <w:t>reading</w:t>
      </w:r>
    </w:p>
    <w:p w14:paraId="72EA1D89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lesson</w:t>
      </w:r>
      <w:r w:rsidRPr="00A12E2A">
        <w:tab/>
        <w:t>journal</w:t>
      </w:r>
      <w:r w:rsidRPr="00A12E2A">
        <w:tab/>
        <w:t>slim</w:t>
      </w:r>
      <w:r w:rsidRPr="00A12E2A">
        <w:tab/>
        <w:t>movie</w:t>
      </w:r>
      <w:r w:rsidRPr="00A12E2A">
        <w:tab/>
        <w:t>sad</w:t>
      </w:r>
      <w:r w:rsidRPr="00A12E2A">
        <w:tab/>
        <w:t>futon</w:t>
      </w:r>
    </w:p>
    <w:p w14:paraId="1A7C1685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2578A8A3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20EA3129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Set B</w:t>
      </w:r>
      <w:r w:rsidRPr="00A12E2A">
        <w:tab/>
      </w:r>
      <w:r w:rsidRPr="00A12E2A">
        <w:tab/>
      </w:r>
      <w:r w:rsidRPr="00A12E2A">
        <w:tab/>
        <w:t>List 1</w:t>
      </w:r>
      <w:r w:rsidRPr="00A12E2A">
        <w:tab/>
        <w:t>List 2</w:t>
      </w:r>
      <w:r w:rsidRPr="00A12E2A">
        <w:tab/>
        <w:t>List 3</w:t>
      </w:r>
      <w:r w:rsidRPr="00A12E2A">
        <w:tab/>
        <w:t>List 4</w:t>
      </w:r>
      <w:r w:rsidRPr="00A12E2A">
        <w:tab/>
        <w:t>List 5</w:t>
      </w:r>
      <w:r w:rsidRPr="00A12E2A">
        <w:tab/>
        <w:t>List 6</w:t>
      </w:r>
    </w:p>
    <w:p w14:paraId="536CB15C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Consistent or Random</w:t>
      </w:r>
      <w:r w:rsidRPr="00A12E2A">
        <w:tab/>
        <w:t>R</w:t>
      </w:r>
      <w:r w:rsidRPr="00A12E2A">
        <w:tab/>
        <w:t>C</w:t>
      </w:r>
      <w:r w:rsidRPr="00A12E2A">
        <w:tab/>
        <w:t>R</w:t>
      </w:r>
      <w:r w:rsidRPr="00A12E2A">
        <w:tab/>
        <w:t>C</w:t>
      </w:r>
      <w:r w:rsidRPr="00A12E2A">
        <w:tab/>
        <w:t>R</w:t>
      </w:r>
      <w:r w:rsidRPr="00A12E2A">
        <w:tab/>
        <w:t>C</w:t>
      </w:r>
    </w:p>
    <w:p w14:paraId="0BDCEA7F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Critical word</w:t>
      </w:r>
      <w:r w:rsidRPr="00A12E2A">
        <w:tab/>
      </w:r>
      <w:r w:rsidRPr="00A12E2A">
        <w:tab/>
      </w:r>
      <w:r w:rsidRPr="00A12E2A">
        <w:tab/>
        <w:t>read</w:t>
      </w:r>
      <w:r w:rsidRPr="00A12E2A">
        <w:tab/>
      </w:r>
      <w:r w:rsidRPr="00A12E2A">
        <w:tab/>
        <w:t>television</w:t>
      </w:r>
      <w:r w:rsidRPr="00A12E2A">
        <w:tab/>
      </w:r>
      <w:r w:rsidRPr="00A12E2A">
        <w:tab/>
        <w:t>warm</w:t>
      </w:r>
    </w:p>
    <w:p w14:paraId="351CB5F9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297DCEE6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>Wordlist</w:t>
      </w:r>
      <w:r w:rsidRPr="00A12E2A">
        <w:tab/>
      </w:r>
      <w:r w:rsidRPr="00A12E2A">
        <w:tab/>
      </w:r>
      <w:r w:rsidRPr="00A12E2A">
        <w:tab/>
        <w:t>absent</w:t>
      </w:r>
      <w:r w:rsidRPr="00A12E2A">
        <w:tab/>
        <w:t>news</w:t>
      </w:r>
      <w:r w:rsidRPr="00A12E2A">
        <w:tab/>
        <w:t>shoes</w:t>
      </w:r>
      <w:r w:rsidRPr="00A12E2A">
        <w:tab/>
        <w:t>amusing</w:t>
      </w:r>
      <w:r w:rsidRPr="00A12E2A">
        <w:tab/>
        <w:t>play</w:t>
      </w:r>
      <w:r w:rsidRPr="00A12E2A">
        <w:tab/>
        <w:t>spring</w:t>
      </w:r>
    </w:p>
    <w:p w14:paraId="5A77254B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travel</w:t>
      </w:r>
      <w:r w:rsidRPr="00A12E2A">
        <w:tab/>
        <w:t>letter</w:t>
      </w:r>
      <w:r w:rsidRPr="00A12E2A">
        <w:tab/>
        <w:t>vacation</w:t>
      </w:r>
      <w:r w:rsidRPr="00A12E2A">
        <w:tab/>
        <w:t>see</w:t>
      </w:r>
      <w:r w:rsidRPr="00A12E2A">
        <w:tab/>
        <w:t>walk</w:t>
      </w:r>
      <w:r w:rsidRPr="00A12E2A">
        <w:tab/>
        <w:t>cold</w:t>
      </w:r>
    </w:p>
    <w:p w14:paraId="27DEA2FC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run</w:t>
      </w:r>
      <w:r w:rsidRPr="00A12E2A">
        <w:tab/>
        <w:t>talk</w:t>
      </w:r>
      <w:r w:rsidRPr="00A12E2A">
        <w:tab/>
        <w:t>music</w:t>
      </w:r>
      <w:r w:rsidRPr="00A12E2A">
        <w:tab/>
        <w:t>radio</w:t>
      </w:r>
      <w:r w:rsidRPr="00A12E2A">
        <w:tab/>
        <w:t>Sunday</w:t>
      </w:r>
      <w:r w:rsidRPr="00A12E2A">
        <w:tab/>
        <w:t>heater</w:t>
      </w:r>
    </w:p>
    <w:p w14:paraId="231F773D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leep</w:t>
      </w:r>
      <w:r w:rsidRPr="00A12E2A">
        <w:tab/>
        <w:t>library</w:t>
      </w:r>
      <w:r w:rsidRPr="00A12E2A">
        <w:tab/>
        <w:t xml:space="preserve">fast  </w:t>
      </w:r>
      <w:r w:rsidRPr="00A12E2A">
        <w:tab/>
        <w:t xml:space="preserve">screen </w:t>
      </w:r>
      <w:r w:rsidRPr="00A12E2A">
        <w:tab/>
        <w:t>memory</w:t>
      </w:r>
      <w:r w:rsidRPr="00A12E2A">
        <w:tab/>
        <w:t xml:space="preserve"> cool </w:t>
      </w:r>
    </w:p>
    <w:p w14:paraId="092E22E6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picnic</w:t>
      </w:r>
      <w:r w:rsidRPr="00A12E2A">
        <w:tab/>
        <w:t>voice</w:t>
      </w:r>
      <w:r w:rsidRPr="00A12E2A">
        <w:tab/>
        <w:t>school</w:t>
      </w:r>
      <w:r w:rsidRPr="00A12E2A">
        <w:tab/>
        <w:t>drama</w:t>
      </w:r>
      <w:r w:rsidRPr="00A12E2A">
        <w:tab/>
        <w:t>hands</w:t>
      </w:r>
      <w:r w:rsidRPr="00A12E2A">
        <w:tab/>
        <w:t>stove</w:t>
      </w:r>
    </w:p>
    <w:p w14:paraId="49FD8CD3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tep</w:t>
      </w:r>
      <w:r w:rsidRPr="00A12E2A">
        <w:tab/>
        <w:t>write</w:t>
      </w:r>
      <w:r w:rsidRPr="00A12E2A">
        <w:tab/>
        <w:t>time</w:t>
      </w:r>
      <w:r w:rsidRPr="00A12E2A">
        <w:tab/>
        <w:t>eye</w:t>
      </w:r>
      <w:r w:rsidRPr="00A12E2A">
        <w:tab/>
        <w:t>holiday</w:t>
      </w:r>
      <w:r w:rsidRPr="00A12E2A">
        <w:tab/>
        <w:t>summer</w:t>
      </w:r>
    </w:p>
    <w:p w14:paraId="1F104821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tired</w:t>
      </w:r>
      <w:r w:rsidRPr="00A12E2A">
        <w:tab/>
        <w:t>novel</w:t>
      </w:r>
      <w:r w:rsidRPr="00A12E2A">
        <w:tab/>
        <w:t>thick</w:t>
      </w:r>
      <w:r w:rsidRPr="00A12E2A">
        <w:tab/>
        <w:t>antenna</w:t>
      </w:r>
      <w:r w:rsidRPr="00A12E2A">
        <w:tab/>
        <w:t>painful  fireplace</w:t>
      </w:r>
    </w:p>
    <w:p w14:paraId="4EABECC9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glad</w:t>
      </w:r>
      <w:r w:rsidRPr="00A12E2A">
        <w:tab/>
        <w:t>book</w:t>
      </w:r>
      <w:r w:rsidRPr="00A12E2A">
        <w:tab/>
        <w:t>break</w:t>
      </w:r>
      <w:r w:rsidRPr="00A12E2A">
        <w:tab/>
        <w:t>program</w:t>
      </w:r>
      <w:r w:rsidRPr="00A12E2A">
        <w:tab/>
        <w:t>long</w:t>
      </w:r>
      <w:r w:rsidRPr="00A12E2A">
        <w:tab/>
        <w:t>room</w:t>
      </w:r>
    </w:p>
    <w:p w14:paraId="34A7A9D8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socks</w:t>
      </w:r>
      <w:r w:rsidRPr="00A12E2A">
        <w:tab/>
        <w:t>reading</w:t>
      </w:r>
      <w:r w:rsidRPr="00A12E2A">
        <w:tab/>
        <w:t>hiking</w:t>
      </w:r>
      <w:r w:rsidRPr="00A12E2A">
        <w:tab/>
        <w:t>channel</w:t>
      </w:r>
      <w:r w:rsidRPr="00A12E2A">
        <w:tab/>
        <w:t>sick</w:t>
      </w:r>
      <w:r w:rsidRPr="00A12E2A">
        <w:tab/>
        <w:t>fire</w:t>
      </w:r>
    </w:p>
    <w:p w14:paraId="1F2BA09B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ab/>
      </w:r>
      <w:r w:rsidRPr="00A12E2A">
        <w:tab/>
      </w:r>
      <w:r w:rsidRPr="00A12E2A">
        <w:tab/>
        <w:t>lesson</w:t>
      </w:r>
      <w:r w:rsidRPr="00A12E2A">
        <w:tab/>
        <w:t>journal</w:t>
      </w:r>
      <w:r w:rsidRPr="00A12E2A">
        <w:tab/>
        <w:t>slim</w:t>
      </w:r>
      <w:r w:rsidRPr="00A12E2A">
        <w:tab/>
        <w:t>movie</w:t>
      </w:r>
      <w:r w:rsidRPr="00A12E2A">
        <w:tab/>
        <w:t xml:space="preserve">sad  </w:t>
      </w:r>
      <w:r w:rsidRPr="00A12E2A">
        <w:tab/>
        <w:t>futon</w:t>
      </w:r>
    </w:p>
    <w:p w14:paraId="67BD2BAE" w14:textId="77777777" w:rsidR="00531920" w:rsidRDefault="00531920" w:rsidP="00531920">
      <w:pPr>
        <w:pStyle w:val="a"/>
        <w:numPr>
          <w:ilvl w:val="0"/>
          <w:numId w:val="0"/>
        </w:numPr>
      </w:pPr>
    </w:p>
    <w:p w14:paraId="5F419617" w14:textId="77777777" w:rsidR="00531920" w:rsidRDefault="00531920" w:rsidP="00531920">
      <w:pPr>
        <w:pStyle w:val="a"/>
        <w:numPr>
          <w:ilvl w:val="0"/>
          <w:numId w:val="0"/>
        </w:numPr>
      </w:pPr>
    </w:p>
    <w:p w14:paraId="7227CF10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 xml:space="preserve">Appendix C </w:t>
      </w:r>
    </w:p>
    <w:p w14:paraId="7C3F896D" w14:textId="77777777" w:rsidR="00531920" w:rsidRPr="00A12E2A" w:rsidRDefault="00531920" w:rsidP="00531920">
      <w:pPr>
        <w:pStyle w:val="a"/>
        <w:numPr>
          <w:ilvl w:val="0"/>
          <w:numId w:val="0"/>
        </w:numPr>
      </w:pPr>
      <w:r w:rsidRPr="00A12E2A">
        <w:t xml:space="preserve">Gender difference </w:t>
      </w:r>
      <w:r>
        <w:t>in</w:t>
      </w:r>
      <w:r w:rsidRPr="00A12E2A">
        <w:t xml:space="preserve"> </w:t>
      </w:r>
      <w:r>
        <w:t>k</w:t>
      </w:r>
      <w:r w:rsidRPr="00A12E2A">
        <w:t>nowledge structure</w:t>
      </w:r>
    </w:p>
    <w:p w14:paraId="2C881B1A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  <w:r w:rsidRPr="00A12E2A">
        <w:rPr>
          <w:rFonts w:eastAsiaTheme="minorEastAsia"/>
          <w:noProof/>
          <w:kern w:val="0"/>
          <w:szCs w:val="24"/>
        </w:rPr>
        <w:drawing>
          <wp:inline distT="0" distB="0" distL="0" distR="0" wp14:anchorId="15440C9C" wp14:editId="6EA46E0C">
            <wp:extent cx="3795818" cy="3035772"/>
            <wp:effectExtent l="0" t="0" r="0" b="1270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168" cy="3036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47BB3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  <w:r w:rsidRPr="00A12E2A">
        <w:rPr>
          <w:rFonts w:eastAsiaTheme="minorEastAsia"/>
          <w:noProof/>
          <w:kern w:val="0"/>
          <w:szCs w:val="24"/>
        </w:rPr>
        <w:drawing>
          <wp:inline distT="0" distB="0" distL="0" distR="0" wp14:anchorId="351EB719" wp14:editId="766313EB">
            <wp:extent cx="4021243" cy="3216060"/>
            <wp:effectExtent l="0" t="0" r="0" b="1016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243" cy="321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A7845" w14:textId="77777777" w:rsidR="00531920" w:rsidRPr="00A12E2A" w:rsidRDefault="00531920" w:rsidP="00531920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</w:p>
    <w:p w14:paraId="38349475" w14:textId="77777777" w:rsidR="00531920" w:rsidRPr="00A12E2A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  <w:r w:rsidRPr="00A12E2A">
        <w:rPr>
          <w:rFonts w:eastAsiaTheme="minorEastAsia"/>
          <w:kern w:val="0"/>
          <w:szCs w:val="24"/>
        </w:rPr>
        <w:t>Male: S-Stress = .11, RSQ = .96</w:t>
      </w:r>
    </w:p>
    <w:p w14:paraId="5430187B" w14:textId="77777777" w:rsidR="00531920" w:rsidRPr="00A12E2A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  <w:r w:rsidRPr="00A12E2A">
        <w:rPr>
          <w:rFonts w:eastAsiaTheme="minorEastAsia"/>
          <w:kern w:val="0"/>
          <w:szCs w:val="24"/>
        </w:rPr>
        <w:t>Female: S-Stress = .10, RSQ = .96</w:t>
      </w:r>
    </w:p>
    <w:p w14:paraId="54281307" w14:textId="77777777" w:rsidR="00531920" w:rsidRPr="00A12E2A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  <w:r>
        <w:rPr>
          <w:rFonts w:eastAsiaTheme="minorEastAsia"/>
          <w:kern w:val="0"/>
          <w:szCs w:val="24"/>
        </w:rPr>
        <w:t xml:space="preserve">Caption: </w:t>
      </w:r>
      <w:r w:rsidRPr="00A12E2A">
        <w:rPr>
          <w:rFonts w:eastAsiaTheme="minorEastAsia"/>
          <w:kern w:val="0"/>
          <w:szCs w:val="24"/>
        </w:rPr>
        <w:t>The first dimension was almost the same</w:t>
      </w:r>
      <w:r>
        <w:rPr>
          <w:rFonts w:eastAsiaTheme="minorEastAsia"/>
          <w:kern w:val="0"/>
          <w:szCs w:val="24"/>
        </w:rPr>
        <w:t>;</w:t>
      </w:r>
      <w:r w:rsidRPr="00A12E2A">
        <w:rPr>
          <w:rFonts w:eastAsiaTheme="minorEastAsia"/>
          <w:kern w:val="0"/>
          <w:szCs w:val="24"/>
        </w:rPr>
        <w:t xml:space="preserve"> however, the word position on the second dimension was slightly different, especially for ‘</w:t>
      </w:r>
      <w:r>
        <w:rPr>
          <w:rFonts w:eastAsiaTheme="minorEastAsia"/>
          <w:kern w:val="0"/>
          <w:szCs w:val="24"/>
        </w:rPr>
        <w:t>m</w:t>
      </w:r>
      <w:r w:rsidRPr="00A12E2A">
        <w:rPr>
          <w:rFonts w:eastAsiaTheme="minorEastAsia"/>
          <w:kern w:val="0"/>
          <w:szCs w:val="24"/>
        </w:rPr>
        <w:t xml:space="preserve">emory’. </w:t>
      </w:r>
    </w:p>
    <w:p w14:paraId="206EE669" w14:textId="77777777" w:rsidR="00531920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</w:p>
    <w:p w14:paraId="598A0F14" w14:textId="77777777" w:rsidR="00531920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</w:p>
    <w:p w14:paraId="2071504E" w14:textId="77777777" w:rsidR="00531920" w:rsidRPr="00A12E2A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  <w:r w:rsidRPr="00A12E2A">
        <w:rPr>
          <w:rFonts w:eastAsiaTheme="minorEastAsia"/>
          <w:kern w:val="0"/>
          <w:szCs w:val="24"/>
        </w:rPr>
        <w:t>Appendix D</w:t>
      </w:r>
    </w:p>
    <w:p w14:paraId="3622723D" w14:textId="77777777" w:rsidR="00531920" w:rsidRPr="00A12E2A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  <w:r w:rsidRPr="00A12E2A">
        <w:rPr>
          <w:rFonts w:eastAsiaTheme="minorEastAsia"/>
          <w:kern w:val="0"/>
          <w:szCs w:val="24"/>
        </w:rPr>
        <w:t xml:space="preserve">Kanji </w:t>
      </w:r>
      <w:r>
        <w:rPr>
          <w:rFonts w:eastAsiaTheme="minorEastAsia"/>
          <w:kern w:val="0"/>
          <w:szCs w:val="24"/>
        </w:rPr>
        <w:t>c</w:t>
      </w:r>
      <w:r w:rsidRPr="00A12E2A">
        <w:rPr>
          <w:rFonts w:eastAsiaTheme="minorEastAsia"/>
          <w:kern w:val="0"/>
          <w:szCs w:val="24"/>
        </w:rPr>
        <w:t>haracters used for AMP experiment</w:t>
      </w:r>
    </w:p>
    <w:p w14:paraId="628566F3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</w:p>
    <w:p w14:paraId="32CB5B7C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</w:rPr>
        <w:t>Japanese Characters（Pleasant to neutral）</w:t>
      </w:r>
    </w:p>
    <w:p w14:paraId="3E816A68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  <w:noProof/>
        </w:rPr>
        <w:drawing>
          <wp:inline distT="0" distB="0" distL="0" distR="0" wp14:anchorId="52001668" wp14:editId="68686D52">
            <wp:extent cx="499745" cy="499745"/>
            <wp:effectExtent l="0" t="0" r="8255" b="8255"/>
            <wp:docPr id="10" name="図 10" descr="pi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ic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45" cy="499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0936BEF4" wp14:editId="14485A27">
            <wp:extent cx="550545" cy="550545"/>
            <wp:effectExtent l="0" t="0" r="8255" b="8255"/>
            <wp:docPr id="11" name="図 11" descr="pic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ic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" cy="55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36B756E5" wp14:editId="328D6908">
            <wp:extent cx="550545" cy="550545"/>
            <wp:effectExtent l="0" t="0" r="8255" b="8255"/>
            <wp:docPr id="12" name="図 12" descr="pi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ic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" cy="55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76032993" wp14:editId="725EEC27">
            <wp:extent cx="550545" cy="550545"/>
            <wp:effectExtent l="0" t="0" r="8255" b="8255"/>
            <wp:docPr id="3" name="図 13" descr="pi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ic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" cy="55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3E9688D5" wp14:editId="300C262D">
            <wp:extent cx="575945" cy="533400"/>
            <wp:effectExtent l="0" t="0" r="8255" b="0"/>
            <wp:docPr id="14" name="図 14" descr="pic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pic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5D215B2C" wp14:editId="63B3841E">
            <wp:extent cx="575945" cy="575945"/>
            <wp:effectExtent l="0" t="0" r="8255" b="8255"/>
            <wp:docPr id="15" name="図 15" descr="pi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ic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57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BE0C4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</w:rPr>
        <w:t>Warm, Spring, Play, Amusing, Screen, Read</w:t>
      </w:r>
    </w:p>
    <w:p w14:paraId="5F4A6F88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</w:p>
    <w:p w14:paraId="45A59450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</w:p>
    <w:p w14:paraId="7C37AE14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</w:rPr>
        <w:t xml:space="preserve">Japanese Characters (Neutral to Unpleasant) </w:t>
      </w:r>
    </w:p>
    <w:p w14:paraId="7F1E407B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  <w:noProof/>
        </w:rPr>
        <w:drawing>
          <wp:inline distT="0" distB="0" distL="0" distR="0" wp14:anchorId="78E06AA1" wp14:editId="5467ACBB">
            <wp:extent cx="584200" cy="584200"/>
            <wp:effectExtent l="0" t="0" r="0" b="0"/>
            <wp:docPr id="16" name="図 16" descr="pic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ic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285A60B8" wp14:editId="2E3D4411">
            <wp:extent cx="601345" cy="601345"/>
            <wp:effectExtent l="0" t="0" r="8255" b="8255"/>
            <wp:docPr id="17" name="図 17" descr="pic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ic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" cy="60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7F69161D" wp14:editId="7D8263D9">
            <wp:extent cx="567055" cy="567055"/>
            <wp:effectExtent l="0" t="0" r="0" b="0"/>
            <wp:docPr id="2" name="図 18" descr="pic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pic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" cy="56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0E3D6BDA" wp14:editId="655F52F3">
            <wp:extent cx="575945" cy="575945"/>
            <wp:effectExtent l="0" t="0" r="8255" b="8255"/>
            <wp:docPr id="19" name="図 19" descr="pic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ic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" cy="57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14FE1C6E" wp14:editId="73956DDE">
            <wp:extent cx="558800" cy="558800"/>
            <wp:effectExtent l="0" t="0" r="0" b="0"/>
            <wp:docPr id="20" name="図 20" descr="pic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pic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46A4C98C" wp14:editId="3AD4C8EA">
            <wp:extent cx="567055" cy="567055"/>
            <wp:effectExtent l="0" t="0" r="0" b="0"/>
            <wp:docPr id="21" name="図 21" descr="pic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ic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" cy="56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C9B68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</w:rPr>
        <w:t>Leg, Sleep, Rest, Cold, Tired, Painful</w:t>
      </w:r>
    </w:p>
    <w:p w14:paraId="0102ADD7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</w:p>
    <w:p w14:paraId="5ED3C867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</w:p>
    <w:p w14:paraId="7DBBF334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</w:rPr>
        <w:t>Chinese Characters (Japanese cannot read them)</w:t>
      </w:r>
    </w:p>
    <w:p w14:paraId="2E6E0AC0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  <w:noProof/>
        </w:rPr>
        <w:drawing>
          <wp:inline distT="0" distB="0" distL="0" distR="0" wp14:anchorId="102C96AC" wp14:editId="199CF9E9">
            <wp:extent cx="643255" cy="643255"/>
            <wp:effectExtent l="0" t="0" r="0" b="0"/>
            <wp:docPr id="34" name="図 34" descr="pic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pic2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55" cy="64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362C26AD" wp14:editId="56D49C2E">
            <wp:extent cx="567055" cy="567055"/>
            <wp:effectExtent l="0" t="0" r="0" b="0"/>
            <wp:docPr id="35" name="図 35" descr="pic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pic2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" cy="56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357868AD" wp14:editId="67549820">
            <wp:extent cx="584200" cy="584200"/>
            <wp:effectExtent l="0" t="0" r="0" b="0"/>
            <wp:docPr id="36" name="図 36" descr="pic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pic2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335CF751" wp14:editId="1088A34A">
            <wp:extent cx="601345" cy="601345"/>
            <wp:effectExtent l="0" t="0" r="8255" b="8255"/>
            <wp:docPr id="37" name="図 37" descr="pic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pic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" cy="60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64ECFE96" wp14:editId="72EF9CE0">
            <wp:extent cx="617855" cy="617855"/>
            <wp:effectExtent l="0" t="0" r="0" b="0"/>
            <wp:docPr id="38" name="図 38" descr="pic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pic1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55" cy="61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6D623C27" wp14:editId="6CAA8AE4">
            <wp:extent cx="584200" cy="584200"/>
            <wp:effectExtent l="0" t="0" r="0" b="0"/>
            <wp:docPr id="39" name="図 39" descr="pic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pic1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F4124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  <w:r w:rsidRPr="00A12E2A">
        <w:rPr>
          <w:rFonts w:ascii="MS Gothic" w:eastAsia="MS Gothic" w:hAnsi="MS Gothic"/>
          <w:noProof/>
        </w:rPr>
        <w:drawing>
          <wp:inline distT="0" distB="0" distL="0" distR="0" wp14:anchorId="659F4E3A" wp14:editId="2B88FB96">
            <wp:extent cx="592455" cy="592455"/>
            <wp:effectExtent l="0" t="0" r="0" b="0"/>
            <wp:docPr id="40" name="図 40" descr="pic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pic1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" cy="59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</w:rPr>
        <w:t xml:space="preserve"> </w:t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41286E47" wp14:editId="471B69E4">
            <wp:extent cx="584200" cy="584200"/>
            <wp:effectExtent l="0" t="0" r="0" b="0"/>
            <wp:docPr id="41" name="図 41" descr="pic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pic1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" cy="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01BA3057" wp14:editId="5EDD2B48">
            <wp:extent cx="558800" cy="558800"/>
            <wp:effectExtent l="0" t="0" r="0" b="0"/>
            <wp:docPr id="42" name="図 42" descr="pic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pic1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" cy="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65D25368" wp14:editId="50D69CFD">
            <wp:extent cx="601345" cy="601345"/>
            <wp:effectExtent l="0" t="0" r="8255" b="8255"/>
            <wp:docPr id="43" name="図 43" descr="pic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pic13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" cy="60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54517871" wp14:editId="54865B6B">
            <wp:extent cx="643255" cy="643255"/>
            <wp:effectExtent l="0" t="0" r="0" b="0"/>
            <wp:docPr id="44" name="図 44" descr="pic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pic24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55" cy="64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12E2A">
        <w:rPr>
          <w:rFonts w:ascii="MS Gothic" w:eastAsia="MS Gothic" w:hAnsi="MS Gothic"/>
          <w:noProof/>
        </w:rPr>
        <w:drawing>
          <wp:inline distT="0" distB="0" distL="0" distR="0" wp14:anchorId="416E05F1" wp14:editId="34E6C1DF">
            <wp:extent cx="592455" cy="592455"/>
            <wp:effectExtent l="0" t="0" r="0" b="0"/>
            <wp:docPr id="45" name="図 45" descr="pic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pic1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" cy="59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2D04D" w14:textId="77777777" w:rsidR="00531920" w:rsidRPr="00A12E2A" w:rsidRDefault="00531920" w:rsidP="00531920">
      <w:pPr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240"/>
          <w:tab w:val="left" w:pos="9960"/>
        </w:tabs>
        <w:rPr>
          <w:rFonts w:ascii="MS Gothic" w:eastAsia="MS Gothic" w:hAnsi="MS Gothic"/>
        </w:rPr>
      </w:pPr>
    </w:p>
    <w:p w14:paraId="714E0C16" w14:textId="77777777" w:rsidR="00531920" w:rsidRPr="00A12E2A" w:rsidRDefault="00531920" w:rsidP="00531920">
      <w:pPr>
        <w:widowControl/>
        <w:autoSpaceDE w:val="0"/>
        <w:autoSpaceDN w:val="0"/>
        <w:adjustRightInd w:val="0"/>
        <w:spacing w:line="400" w:lineRule="atLeast"/>
        <w:jc w:val="left"/>
        <w:rPr>
          <w:rFonts w:eastAsiaTheme="minorEastAsia"/>
          <w:kern w:val="0"/>
          <w:szCs w:val="24"/>
        </w:rPr>
      </w:pPr>
    </w:p>
    <w:p w14:paraId="5A329A55" w14:textId="77777777" w:rsidR="00531920" w:rsidRPr="00A12E2A" w:rsidRDefault="00531920" w:rsidP="00531920">
      <w:pPr>
        <w:pStyle w:val="a"/>
        <w:numPr>
          <w:ilvl w:val="0"/>
          <w:numId w:val="0"/>
        </w:numPr>
      </w:pPr>
    </w:p>
    <w:p w14:paraId="62578FE9" w14:textId="77777777" w:rsidR="00531920" w:rsidRPr="00A12E2A" w:rsidRDefault="00531920" w:rsidP="00531920"/>
    <w:p w14:paraId="5438C019" w14:textId="77777777" w:rsidR="00531920" w:rsidRPr="00A12E2A" w:rsidRDefault="00531920" w:rsidP="00531920"/>
    <w:p w14:paraId="202E72D9" w14:textId="77777777" w:rsidR="00531920" w:rsidRPr="00A12E2A" w:rsidRDefault="00531920" w:rsidP="00531920"/>
    <w:p w14:paraId="30F8BAA9" w14:textId="77777777" w:rsidR="00531920" w:rsidRPr="00A12E2A" w:rsidRDefault="00531920" w:rsidP="00531920"/>
    <w:p w14:paraId="511DB857" w14:textId="77777777" w:rsidR="00531920" w:rsidRPr="00A12E2A" w:rsidRDefault="00531920" w:rsidP="00531920"/>
    <w:p w14:paraId="7C35BE5D" w14:textId="77777777" w:rsidR="00531920" w:rsidRPr="00A12E2A" w:rsidRDefault="00531920" w:rsidP="00531920"/>
    <w:p w14:paraId="34D4F10B" w14:textId="77777777" w:rsidR="00531920" w:rsidRDefault="00531920" w:rsidP="00531920">
      <w:pPr>
        <w:widowControl/>
        <w:autoSpaceDE w:val="0"/>
        <w:autoSpaceDN w:val="0"/>
        <w:adjustRightInd w:val="0"/>
        <w:spacing w:line="280" w:lineRule="atLeast"/>
        <w:jc w:val="left"/>
        <w:rPr>
          <w:rFonts w:cs="Times"/>
          <w:kern w:val="0"/>
        </w:rPr>
      </w:pPr>
    </w:p>
    <w:p w14:paraId="68300531" w14:textId="77777777" w:rsidR="002B7CEB" w:rsidRDefault="002B7CEB">
      <w:bookmarkStart w:id="0" w:name="_GoBack"/>
      <w:bookmarkEnd w:id="0"/>
    </w:p>
    <w:sectPr w:rsidR="002B7CEB" w:rsidSect="002F36B4">
      <w:headerReference w:type="even" r:id="rId33"/>
      <w:headerReference w:type="default" r:id="rId34"/>
      <w:footerReference w:type="even" r:id="rId35"/>
      <w:footerReference w:type="default" r:id="rId36"/>
      <w:pgSz w:w="11900" w:h="16840"/>
      <w:pgMar w:top="1440" w:right="1440" w:bottom="1440" w:left="1440" w:header="720" w:footer="720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丸ゴ Pro W4">
    <w:panose1 w:val="020F0400000000000000"/>
    <w:charset w:val="4E"/>
    <w:family w:val="auto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48C93" w14:textId="77777777" w:rsidR="0095268F" w:rsidRDefault="00B22449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1C61B54D" w14:textId="77777777" w:rsidR="0095268F" w:rsidRDefault="00B22449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6469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31026" w14:textId="77777777" w:rsidR="0095268F" w:rsidRDefault="00B22449" w:rsidP="008A069B">
        <w:pPr>
          <w:pStyle w:val="a8"/>
          <w:tabs>
            <w:tab w:val="clear" w:pos="8504"/>
          </w:tabs>
          <w:ind w:left="1680" w:right="2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A86141" w14:textId="77777777" w:rsidR="0095268F" w:rsidRDefault="00B22449">
    <w:pPr>
      <w:pStyle w:val="ab"/>
      <w:framePr w:wrap="around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22</w:t>
    </w:r>
    <w:r>
      <w:rPr>
        <w:rStyle w:val="aa"/>
      </w:rPr>
      <w:fldChar w:fldCharType="end"/>
    </w:r>
  </w:p>
  <w:p w14:paraId="3DA7BAE7" w14:textId="77777777" w:rsidR="0095268F" w:rsidRDefault="00B22449">
    <w:pPr>
      <w:pStyle w:val="ab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4F33D" w14:textId="77777777" w:rsidR="0095268F" w:rsidRDefault="00B22449" w:rsidP="008A069B">
    <w:pPr>
      <w:pStyle w:val="ab"/>
      <w:tabs>
        <w:tab w:val="clear" w:pos="8504"/>
      </w:tabs>
      <w:wordWrap w:val="0"/>
      <w:ind w:right="20"/>
      <w:jc w:val="right"/>
    </w:pPr>
    <w:r w:rsidRPr="00E469CB">
      <w:t>Measuring shared k</w:t>
    </w:r>
    <w:r>
      <w:t>nowledg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3D6AD9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3601A7F"/>
    <w:multiLevelType w:val="multilevel"/>
    <w:tmpl w:val="44A001B2"/>
    <w:lvl w:ilvl="0">
      <w:start w:val="1"/>
      <w:numFmt w:val="none"/>
      <w:lvlText w:val=""/>
      <w:lvlJc w:val="left"/>
      <w:pPr>
        <w:ind w:left="425" w:hanging="425"/>
      </w:pPr>
      <w:rPr>
        <w:rFonts w:asciiTheme="majorHAnsi" w:hAnsiTheme="majorHAnsi" w:hint="default"/>
        <w:b w:val="0"/>
        <w:bCs w:val="0"/>
        <w:i w:val="0"/>
        <w:iCs w:val="0"/>
        <w:sz w:val="32"/>
        <w:szCs w:val="32"/>
        <w:u w:val="thick"/>
      </w:rPr>
    </w:lvl>
    <w:lvl w:ilvl="1">
      <w:start w:val="1"/>
      <w:numFmt w:val="none"/>
      <w:lvlText w:val=""/>
      <w:lvlJc w:val="left"/>
      <w:pPr>
        <w:ind w:left="992" w:hanging="567"/>
      </w:pPr>
      <w:rPr>
        <w:rFonts w:asciiTheme="majorHAnsi" w:hAnsiTheme="majorHAnsi" w:hint="default"/>
        <w:b/>
        <w:bCs/>
        <w:i w:val="0"/>
        <w:iCs w:val="0"/>
        <w:sz w:val="20"/>
        <w:szCs w:val="20"/>
        <w:u w:val="single"/>
      </w:rPr>
    </w:lvl>
    <w:lvl w:ilvl="2">
      <w:start w:val="1"/>
      <w:numFmt w:val="none"/>
      <w:lvlText w:val=""/>
      <w:lvlJc w:val="left"/>
      <w:pPr>
        <w:ind w:left="1418" w:hanging="567"/>
      </w:pPr>
      <w:rPr>
        <w:rFonts w:asciiTheme="majorHAnsi" w:hAnsiTheme="majorHAnsi" w:hint="default"/>
        <w:b/>
        <w:bCs/>
        <w:i w:val="0"/>
        <w:iCs w:val="0"/>
        <w:sz w:val="18"/>
        <w:szCs w:val="18"/>
        <w:u w:val="none"/>
      </w:rPr>
    </w:lvl>
    <w:lvl w:ilvl="3">
      <w:start w:val="1"/>
      <w:numFmt w:val="none"/>
      <w:lvlText w:val=""/>
      <w:lvlJc w:val="left"/>
      <w:pPr>
        <w:ind w:left="1984" w:hanging="708"/>
      </w:pPr>
      <w:rPr>
        <w:rFonts w:asciiTheme="majorHAnsi" w:hAnsiTheme="majorHAnsi" w:hint="default"/>
        <w:b w:val="0"/>
        <w:bCs w:val="0"/>
        <w:i w:val="0"/>
        <w:iCs w:val="0"/>
        <w:sz w:val="16"/>
        <w:szCs w:val="16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2D002250"/>
    <w:multiLevelType w:val="multilevel"/>
    <w:tmpl w:val="A0F690FC"/>
    <w:styleLink w:val="a0"/>
    <w:lvl w:ilvl="0">
      <w:start w:val="1"/>
      <w:numFmt w:val="none"/>
      <w:lvlText w:val=""/>
      <w:lvlJc w:val="left"/>
      <w:pPr>
        <w:ind w:left="425" w:hanging="425"/>
      </w:pPr>
      <w:rPr>
        <w:rFonts w:asciiTheme="majorHAnsi" w:hAnsiTheme="majorHAnsi" w:hint="default"/>
        <w:b w:val="0"/>
        <w:bCs w:val="0"/>
        <w:i w:val="0"/>
        <w:iCs w:val="0"/>
        <w:sz w:val="32"/>
        <w:szCs w:val="32"/>
        <w:u w:val="thick"/>
      </w:rPr>
    </w:lvl>
    <w:lvl w:ilvl="1">
      <w:start w:val="1"/>
      <w:numFmt w:val="decimal"/>
      <w:lvlText w:val="%21"/>
      <w:lvlJc w:val="left"/>
      <w:pPr>
        <w:ind w:left="992" w:hanging="567"/>
      </w:pPr>
      <w:rPr>
        <w:rFonts w:asciiTheme="majorHAnsi" w:hAnsiTheme="majorHAnsi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Theme="majorHAnsi" w:hAnsiTheme="majorHAnsi" w:hint="default"/>
        <w:b/>
        <w:bCs/>
        <w:i w:val="0"/>
        <w:iCs w:val="0"/>
        <w:sz w:val="18"/>
        <w:szCs w:val="1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asciiTheme="majorHAnsi" w:hAnsiTheme="majorHAnsi" w:hint="default"/>
        <w:b w:val="0"/>
        <w:bCs w:val="0"/>
        <w:i w:val="0"/>
        <w:iCs w:val="0"/>
        <w:sz w:val="16"/>
        <w:szCs w:val="16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32621164"/>
    <w:multiLevelType w:val="multilevel"/>
    <w:tmpl w:val="AFB09206"/>
    <w:lvl w:ilvl="0">
      <w:start w:val="1"/>
      <w:numFmt w:val="decimal"/>
      <w:lvlText w:val="%1"/>
      <w:lvlJc w:val="left"/>
      <w:pPr>
        <w:ind w:left="425" w:hanging="425"/>
      </w:pPr>
      <w:rPr>
        <w:rFonts w:asciiTheme="majorHAnsi" w:hAnsiTheme="majorHAnsi" w:hint="default"/>
        <w:b w:val="0"/>
        <w:bCs w:val="0"/>
        <w:i w:val="0"/>
        <w:iCs w:val="0"/>
        <w:sz w:val="32"/>
        <w:szCs w:val="32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Theme="majorHAnsi" w:hAnsiTheme="majorHAnsi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Theme="majorHAnsi" w:hAnsiTheme="majorHAnsi" w:hint="default"/>
        <w:b/>
        <w:bCs/>
        <w:i w:val="0"/>
        <w:iCs w:val="0"/>
        <w:sz w:val="18"/>
        <w:szCs w:val="1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asciiTheme="majorHAnsi" w:hAnsiTheme="majorHAnsi" w:hint="default"/>
        <w:b w:val="0"/>
        <w:bCs w:val="0"/>
        <w:i w:val="0"/>
        <w:iCs w:val="0"/>
        <w:sz w:val="16"/>
        <w:szCs w:val="16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>
    <w:nsid w:val="385B3EE0"/>
    <w:multiLevelType w:val="multilevel"/>
    <w:tmpl w:val="CBBEF054"/>
    <w:lvl w:ilvl="0">
      <w:start w:val="1"/>
      <w:numFmt w:val="none"/>
      <w:lvlText w:val=""/>
      <w:lvlJc w:val="left"/>
      <w:pPr>
        <w:ind w:left="425" w:hanging="425"/>
      </w:pPr>
      <w:rPr>
        <w:rFonts w:asciiTheme="majorHAnsi" w:hAnsiTheme="majorHAnsi" w:hint="default"/>
        <w:b w:val="0"/>
        <w:bCs w:val="0"/>
        <w:i w:val="0"/>
        <w:iCs w:val="0"/>
        <w:sz w:val="32"/>
        <w:szCs w:val="32"/>
        <w:u w:val="thick"/>
      </w:rPr>
    </w:lvl>
    <w:lvl w:ilvl="1">
      <w:start w:val="1"/>
      <w:numFmt w:val="decimal"/>
      <w:isLgl/>
      <w:lvlText w:val="%2"/>
      <w:lvlJc w:val="left"/>
      <w:pPr>
        <w:ind w:left="992" w:hanging="567"/>
      </w:pPr>
      <w:rPr>
        <w:rFonts w:asciiTheme="majorHAnsi" w:hAnsiTheme="majorHAnsi" w:hint="default"/>
        <w:b/>
        <w:bCs/>
        <w:i w:val="0"/>
        <w:iCs w:val="0"/>
        <w:sz w:val="20"/>
        <w:szCs w:val="20"/>
        <w:u w:val="single"/>
      </w:rPr>
    </w:lvl>
    <w:lvl w:ilvl="2">
      <w:start w:val="1"/>
      <w:numFmt w:val="decimal"/>
      <w:isLgl/>
      <w:lvlText w:val="%1.%2.%3"/>
      <w:lvlJc w:val="left"/>
      <w:pPr>
        <w:ind w:left="1418" w:hanging="567"/>
      </w:pPr>
      <w:rPr>
        <w:rFonts w:asciiTheme="majorHAnsi" w:hAnsiTheme="majorHAnsi" w:hint="default"/>
        <w:b/>
        <w:bCs/>
        <w:i w:val="0"/>
        <w:iCs w:val="0"/>
        <w:sz w:val="18"/>
        <w:szCs w:val="18"/>
      </w:rPr>
    </w:lvl>
    <w:lvl w:ilvl="3">
      <w:start w:val="1"/>
      <w:numFmt w:val="decimal"/>
      <w:isLgl/>
      <w:lvlText w:val="%1.%2.%3.%4"/>
      <w:lvlJc w:val="left"/>
      <w:pPr>
        <w:ind w:left="1984" w:hanging="708"/>
      </w:pPr>
      <w:rPr>
        <w:rFonts w:asciiTheme="minorHAnsi" w:hAnsiTheme="minorHAnsi" w:hint="default"/>
        <w:b w:val="0"/>
        <w:bCs w:val="0"/>
        <w:i w:val="0"/>
        <w:iCs w:val="0"/>
        <w:sz w:val="16"/>
        <w:szCs w:val="16"/>
      </w:rPr>
    </w:lvl>
    <w:lvl w:ilvl="4">
      <w:start w:val="1"/>
      <w:numFmt w:val="none"/>
      <w:lvlText w:val="%1"/>
      <w:lvlJc w:val="left"/>
      <w:pPr>
        <w:tabs>
          <w:tab w:val="num" w:pos="2552"/>
        </w:tabs>
        <w:ind w:left="2551" w:hanging="850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5">
      <w:start w:val="1"/>
      <w:numFmt w:val="none"/>
      <w:lvlText w:val=""/>
      <w:lvlJc w:val="left"/>
      <w:pPr>
        <w:tabs>
          <w:tab w:val="num" w:pos="3260"/>
        </w:tabs>
        <w:ind w:left="3260" w:hanging="1134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>
    <w:nsid w:val="4AED19C5"/>
    <w:multiLevelType w:val="multilevel"/>
    <w:tmpl w:val="189EA698"/>
    <w:styleLink w:val="a1"/>
    <w:lvl w:ilvl="0">
      <w:start w:val="1"/>
      <w:numFmt w:val="none"/>
      <w:lvlText w:val=""/>
      <w:lvlJc w:val="left"/>
      <w:pPr>
        <w:ind w:left="425" w:hanging="425"/>
      </w:pPr>
      <w:rPr>
        <w:rFonts w:asciiTheme="majorHAnsi" w:hAnsiTheme="majorHAnsi" w:hint="default"/>
        <w:b w:val="0"/>
        <w:bCs w:val="0"/>
        <w:i w:val="0"/>
        <w:iCs w:val="0"/>
        <w:sz w:val="32"/>
        <w:szCs w:val="32"/>
        <w:u w:val="thick"/>
      </w:rPr>
    </w:lvl>
    <w:lvl w:ilvl="1">
      <w:start w:val="1"/>
      <w:numFmt w:val="decimal"/>
      <w:lvlText w:val="%2"/>
      <w:lvlJc w:val="left"/>
      <w:pPr>
        <w:ind w:left="992" w:hanging="567"/>
      </w:pPr>
      <w:rPr>
        <w:rFonts w:asciiTheme="majorHAnsi" w:hAnsiTheme="majorHAnsi" w:hint="default"/>
        <w:b/>
        <w:bCs/>
        <w:i w:val="0"/>
        <w:iCs w:val="0"/>
        <w:sz w:val="20"/>
        <w:szCs w:val="20"/>
        <w:u w:val="single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Theme="majorHAnsi" w:hAnsiTheme="majorHAnsi" w:hint="default"/>
        <w:b/>
        <w:bCs/>
        <w:i w:val="0"/>
        <w:iCs w:val="0"/>
        <w:sz w:val="18"/>
        <w:szCs w:val="1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asciiTheme="minorHAnsi" w:hAnsiTheme="minorHAnsi" w:hint="default"/>
        <w:b w:val="0"/>
        <w:bCs w:val="0"/>
        <w:i w:val="0"/>
        <w:iCs w:val="0"/>
        <w:sz w:val="16"/>
        <w:szCs w:val="16"/>
      </w:rPr>
    </w:lvl>
    <w:lvl w:ilvl="4">
      <w:start w:val="1"/>
      <w:numFmt w:val="none"/>
      <w:lvlText w:val="%1"/>
      <w:lvlJc w:val="left"/>
      <w:pPr>
        <w:ind w:left="2551" w:hanging="850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5">
      <w:start w:val="1"/>
      <w:numFmt w:val="none"/>
      <w:lvlText w:val=""/>
      <w:lvlJc w:val="left"/>
      <w:pPr>
        <w:tabs>
          <w:tab w:val="num" w:pos="3260"/>
        </w:tabs>
        <w:ind w:left="3260" w:hanging="1134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>
    <w:nsid w:val="721D02B4"/>
    <w:multiLevelType w:val="multilevel"/>
    <w:tmpl w:val="A092886A"/>
    <w:styleLink w:val="a2"/>
    <w:lvl w:ilvl="0">
      <w:start w:val="1"/>
      <w:numFmt w:val="none"/>
      <w:lvlText w:val=""/>
      <w:lvlJc w:val="left"/>
      <w:pPr>
        <w:ind w:left="425" w:hanging="425"/>
      </w:pPr>
      <w:rPr>
        <w:rFonts w:asciiTheme="majorHAnsi" w:hAnsiTheme="majorHAnsi" w:hint="default"/>
        <w:b w:val="0"/>
        <w:bCs w:val="0"/>
        <w:i w:val="0"/>
        <w:iCs w:val="0"/>
        <w:sz w:val="32"/>
        <w:szCs w:val="32"/>
        <w:u w:val="thick"/>
      </w:rPr>
    </w:lvl>
    <w:lvl w:ilvl="1">
      <w:start w:val="1"/>
      <w:numFmt w:val="decimal"/>
      <w:lvlText w:val="%2"/>
      <w:lvlJc w:val="left"/>
      <w:pPr>
        <w:ind w:left="992" w:hanging="567"/>
      </w:pPr>
      <w:rPr>
        <w:rFonts w:asciiTheme="majorHAnsi" w:hAnsiTheme="majorHAnsi" w:hint="default"/>
        <w:b/>
        <w:bCs/>
        <w:i w:val="0"/>
        <w:iCs w:val="0"/>
        <w:sz w:val="20"/>
        <w:szCs w:val="20"/>
        <w:u w:val="single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Theme="majorHAnsi" w:hAnsiTheme="majorHAnsi" w:hint="default"/>
        <w:b/>
        <w:bCs/>
        <w:i w:val="0"/>
        <w:iCs w:val="0"/>
        <w:sz w:val="18"/>
        <w:szCs w:val="18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asciiTheme="minorHAnsi" w:hAnsiTheme="minorHAnsi" w:hint="default"/>
        <w:b w:val="0"/>
        <w:bCs w:val="0"/>
        <w:i w:val="0"/>
        <w:iCs w:val="0"/>
        <w:sz w:val="16"/>
        <w:szCs w:val="16"/>
      </w:rPr>
    </w:lvl>
    <w:lvl w:ilvl="4">
      <w:start w:val="1"/>
      <w:numFmt w:val="none"/>
      <w:lvlText w:val="%1"/>
      <w:lvlJc w:val="left"/>
      <w:pPr>
        <w:ind w:left="2551" w:hanging="850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5">
      <w:start w:val="1"/>
      <w:numFmt w:val="none"/>
      <w:lvlText w:val=""/>
      <w:lvlJc w:val="left"/>
      <w:pPr>
        <w:ind w:left="3260" w:hanging="1134"/>
      </w:pPr>
      <w:rPr>
        <w:rFonts w:ascii="ヒラギノ丸ゴ Pro W4" w:eastAsia="ヒラギノ丸ゴ Pro W4" w:hAnsi="ヒラギノ丸ゴ Pro W4" w:hint="eastAsia"/>
        <w:b w:val="0"/>
        <w:bCs w:val="0"/>
        <w:i w:val="0"/>
        <w:iCs w:val="0"/>
        <w:sz w:val="16"/>
        <w:szCs w:val="16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920"/>
    <w:rsid w:val="002B7CEB"/>
    <w:rsid w:val="00531920"/>
    <w:rsid w:val="00625984"/>
    <w:rsid w:val="00B22449"/>
    <w:rsid w:val="00D6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0BA3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3">
    <w:name w:val="Normal"/>
    <w:qFormat/>
    <w:rsid w:val="00531920"/>
    <w:pPr>
      <w:widowControl w:val="0"/>
      <w:jc w:val="both"/>
    </w:pPr>
    <w:rPr>
      <w:rFonts w:ascii="Times New Roman" w:eastAsia="MS Mincho" w:hAnsi="Times New Roman" w:cs="Times New Roman"/>
      <w:kern w:val="28"/>
      <w:szCs w:val="21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numbering" w:customStyle="1" w:styleId="a1">
    <w:name w:val="アウトライナー"/>
    <w:uiPriority w:val="99"/>
    <w:rsid w:val="00625984"/>
    <w:pPr>
      <w:numPr>
        <w:numId w:val="5"/>
      </w:numPr>
    </w:pPr>
  </w:style>
  <w:style w:type="numbering" w:customStyle="1" w:styleId="a2">
    <w:name w:val="アウトライン"/>
    <w:uiPriority w:val="99"/>
    <w:rsid w:val="00625984"/>
    <w:pPr>
      <w:numPr>
        <w:numId w:val="4"/>
      </w:numPr>
    </w:pPr>
  </w:style>
  <w:style w:type="numbering" w:customStyle="1" w:styleId="a0">
    <w:name w:val="集合知原稿"/>
    <w:uiPriority w:val="99"/>
    <w:rsid w:val="00625984"/>
    <w:pPr>
      <w:numPr>
        <w:numId w:val="3"/>
      </w:numPr>
    </w:pPr>
  </w:style>
  <w:style w:type="character" w:styleId="a7">
    <w:name w:val="Hyperlink"/>
    <w:basedOn w:val="a4"/>
    <w:unhideWhenUsed/>
    <w:rsid w:val="00531920"/>
    <w:rPr>
      <w:color w:val="0000FF" w:themeColor="hyperlink"/>
      <w:u w:val="single"/>
    </w:rPr>
  </w:style>
  <w:style w:type="paragraph" w:styleId="a8">
    <w:name w:val="footer"/>
    <w:basedOn w:val="a3"/>
    <w:link w:val="a9"/>
    <w:uiPriority w:val="99"/>
    <w:rsid w:val="0053192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4"/>
    <w:link w:val="a8"/>
    <w:uiPriority w:val="99"/>
    <w:rsid w:val="00531920"/>
    <w:rPr>
      <w:rFonts w:ascii="Times New Roman" w:eastAsia="MS Mincho" w:hAnsi="Times New Roman" w:cs="Times New Roman"/>
      <w:kern w:val="28"/>
      <w:szCs w:val="21"/>
    </w:rPr>
  </w:style>
  <w:style w:type="character" w:styleId="aa">
    <w:name w:val="page number"/>
    <w:basedOn w:val="a4"/>
    <w:rsid w:val="00531920"/>
  </w:style>
  <w:style w:type="paragraph" w:styleId="ab">
    <w:name w:val="header"/>
    <w:basedOn w:val="a3"/>
    <w:link w:val="ac"/>
    <w:rsid w:val="0053192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4"/>
    <w:link w:val="ab"/>
    <w:rsid w:val="00531920"/>
    <w:rPr>
      <w:rFonts w:ascii="Times New Roman" w:eastAsia="MS Mincho" w:hAnsi="Times New Roman" w:cs="Times New Roman"/>
      <w:kern w:val="28"/>
      <w:szCs w:val="21"/>
    </w:rPr>
  </w:style>
  <w:style w:type="paragraph" w:styleId="a">
    <w:name w:val="List Bullet"/>
    <w:basedOn w:val="a3"/>
    <w:autoRedefine/>
    <w:rsid w:val="00531920"/>
    <w:pPr>
      <w:numPr>
        <w:numId w:val="7"/>
      </w:numPr>
    </w:pPr>
  </w:style>
  <w:style w:type="paragraph" w:styleId="ad">
    <w:name w:val="Balloon Text"/>
    <w:basedOn w:val="a3"/>
    <w:link w:val="ae"/>
    <w:uiPriority w:val="99"/>
    <w:semiHidden/>
    <w:unhideWhenUsed/>
    <w:rsid w:val="00531920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4"/>
    <w:link w:val="ad"/>
    <w:uiPriority w:val="99"/>
    <w:semiHidden/>
    <w:rsid w:val="00531920"/>
    <w:rPr>
      <w:rFonts w:ascii="ヒラギノ角ゴ ProN W3" w:eastAsia="ヒラギノ角ゴ ProN W3" w:hAnsi="Times New Roman" w:cs="Times New Roman"/>
      <w:kern w:val="28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3">
    <w:name w:val="Normal"/>
    <w:qFormat/>
    <w:rsid w:val="00531920"/>
    <w:pPr>
      <w:widowControl w:val="0"/>
      <w:jc w:val="both"/>
    </w:pPr>
    <w:rPr>
      <w:rFonts w:ascii="Times New Roman" w:eastAsia="MS Mincho" w:hAnsi="Times New Roman" w:cs="Times New Roman"/>
      <w:kern w:val="28"/>
      <w:szCs w:val="21"/>
    </w:rPr>
  </w:style>
  <w:style w:type="character" w:default="1" w:styleId="a4">
    <w:name w:val="Default Paragraph Font"/>
    <w:uiPriority w:val="1"/>
    <w:semiHidden/>
    <w:unhideWhenUsed/>
  </w:style>
  <w:style w:type="table" w:default="1" w:styleId="a5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6">
    <w:name w:val="No List"/>
    <w:uiPriority w:val="99"/>
    <w:semiHidden/>
    <w:unhideWhenUsed/>
  </w:style>
  <w:style w:type="numbering" w:customStyle="1" w:styleId="a1">
    <w:name w:val="アウトライナー"/>
    <w:uiPriority w:val="99"/>
    <w:rsid w:val="00625984"/>
    <w:pPr>
      <w:numPr>
        <w:numId w:val="5"/>
      </w:numPr>
    </w:pPr>
  </w:style>
  <w:style w:type="numbering" w:customStyle="1" w:styleId="a2">
    <w:name w:val="アウトライン"/>
    <w:uiPriority w:val="99"/>
    <w:rsid w:val="00625984"/>
    <w:pPr>
      <w:numPr>
        <w:numId w:val="4"/>
      </w:numPr>
    </w:pPr>
  </w:style>
  <w:style w:type="numbering" w:customStyle="1" w:styleId="a0">
    <w:name w:val="集合知原稿"/>
    <w:uiPriority w:val="99"/>
    <w:rsid w:val="00625984"/>
    <w:pPr>
      <w:numPr>
        <w:numId w:val="3"/>
      </w:numPr>
    </w:pPr>
  </w:style>
  <w:style w:type="character" w:styleId="a7">
    <w:name w:val="Hyperlink"/>
    <w:basedOn w:val="a4"/>
    <w:unhideWhenUsed/>
    <w:rsid w:val="00531920"/>
    <w:rPr>
      <w:color w:val="0000FF" w:themeColor="hyperlink"/>
      <w:u w:val="single"/>
    </w:rPr>
  </w:style>
  <w:style w:type="paragraph" w:styleId="a8">
    <w:name w:val="footer"/>
    <w:basedOn w:val="a3"/>
    <w:link w:val="a9"/>
    <w:uiPriority w:val="99"/>
    <w:rsid w:val="0053192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4"/>
    <w:link w:val="a8"/>
    <w:uiPriority w:val="99"/>
    <w:rsid w:val="00531920"/>
    <w:rPr>
      <w:rFonts w:ascii="Times New Roman" w:eastAsia="MS Mincho" w:hAnsi="Times New Roman" w:cs="Times New Roman"/>
      <w:kern w:val="28"/>
      <w:szCs w:val="21"/>
    </w:rPr>
  </w:style>
  <w:style w:type="character" w:styleId="aa">
    <w:name w:val="page number"/>
    <w:basedOn w:val="a4"/>
    <w:rsid w:val="00531920"/>
  </w:style>
  <w:style w:type="paragraph" w:styleId="ab">
    <w:name w:val="header"/>
    <w:basedOn w:val="a3"/>
    <w:link w:val="ac"/>
    <w:rsid w:val="0053192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4"/>
    <w:link w:val="ab"/>
    <w:rsid w:val="00531920"/>
    <w:rPr>
      <w:rFonts w:ascii="Times New Roman" w:eastAsia="MS Mincho" w:hAnsi="Times New Roman" w:cs="Times New Roman"/>
      <w:kern w:val="28"/>
      <w:szCs w:val="21"/>
    </w:rPr>
  </w:style>
  <w:style w:type="paragraph" w:styleId="a">
    <w:name w:val="List Bullet"/>
    <w:basedOn w:val="a3"/>
    <w:autoRedefine/>
    <w:rsid w:val="00531920"/>
    <w:pPr>
      <w:numPr>
        <w:numId w:val="7"/>
      </w:numPr>
    </w:pPr>
  </w:style>
  <w:style w:type="paragraph" w:styleId="ad">
    <w:name w:val="Balloon Text"/>
    <w:basedOn w:val="a3"/>
    <w:link w:val="ae"/>
    <w:uiPriority w:val="99"/>
    <w:semiHidden/>
    <w:unhideWhenUsed/>
    <w:rsid w:val="00531920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4"/>
    <w:link w:val="ad"/>
    <w:uiPriority w:val="99"/>
    <w:semiHidden/>
    <w:rsid w:val="00531920"/>
    <w:rPr>
      <w:rFonts w:ascii="ヒラギノ角ゴ ProN W3" w:eastAsia="ヒラギノ角ゴ ProN W3" w:hAnsi="Times New Roman" w:cs="Times New Roman"/>
      <w:kern w:val="2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9" Type="http://schemas.openxmlformats.org/officeDocument/2006/relationships/image" Target="media/image3.png"/><Relationship Id="rId6" Type="http://schemas.openxmlformats.org/officeDocument/2006/relationships/hyperlink" Target="mailto:arima@arimalab.com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33" Type="http://schemas.openxmlformats.org/officeDocument/2006/relationships/header" Target="header1.xml"/><Relationship Id="rId34" Type="http://schemas.openxmlformats.org/officeDocument/2006/relationships/header" Target="header2.xml"/><Relationship Id="rId35" Type="http://schemas.openxmlformats.org/officeDocument/2006/relationships/footer" Target="footer1.xml"/><Relationship Id="rId36" Type="http://schemas.openxmlformats.org/officeDocument/2006/relationships/footer" Target="footer2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37" Type="http://schemas.openxmlformats.org/officeDocument/2006/relationships/fontTable" Target="fontTable.xml"/><Relationship Id="rId3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3</Words>
  <Characters>2801</Characters>
  <Application>Microsoft Macintosh Word</Application>
  <DocSecurity>0</DocSecurity>
  <Lines>57</Lines>
  <Paragraphs>16</Paragraphs>
  <ScaleCrop>false</ScaleCrop>
  <Company/>
  <LinksUpToDate>false</LinksUpToDate>
  <CharactersWithSpaces>3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馬 淑子</dc:creator>
  <cp:keywords/>
  <dc:description/>
  <cp:lastModifiedBy>有馬 淑子</cp:lastModifiedBy>
  <cp:revision>2</cp:revision>
  <dcterms:created xsi:type="dcterms:W3CDTF">2018-02-08T17:01:00Z</dcterms:created>
  <dcterms:modified xsi:type="dcterms:W3CDTF">2018-02-08T17:06:00Z</dcterms:modified>
</cp:coreProperties>
</file>